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2379B" w14:textId="77777777" w:rsidR="00636ACB" w:rsidRPr="00F67F01" w:rsidRDefault="00636ACB" w:rsidP="00636ACB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2106C0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2106C0">
        <w:rPr>
          <w:rFonts w:ascii="Times New Roman" w:hAnsi="Times New Roman" w:cs="Times New Roman" w:hint="eastAsia"/>
          <w:b/>
          <w:bCs/>
          <w:color w:val="000000" w:themeColor="text1"/>
        </w:rPr>
        <w:t>dditional</w:t>
      </w:r>
      <w:r w:rsidRPr="002106C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2106C0">
        <w:rPr>
          <w:rFonts w:ascii="Times New Roman" w:hAnsi="Times New Roman" w:cs="Times New Roman" w:hint="eastAsia"/>
          <w:b/>
          <w:bCs/>
          <w:color w:val="000000" w:themeColor="text1"/>
        </w:rPr>
        <w:t>file</w:t>
      </w:r>
      <w:r w:rsidRPr="002106C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2106C0"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</w:p>
    <w:p w14:paraId="170C18E4" w14:textId="77777777" w:rsidR="00636ACB" w:rsidRPr="00575FF0" w:rsidRDefault="00636ACB" w:rsidP="00636ACB">
      <w:pPr>
        <w:spacing w:line="480" w:lineRule="auto"/>
        <w:jc w:val="both"/>
        <w:rPr>
          <w:rFonts w:ascii="Times New Roman" w:eastAsia="DengXian" w:hAnsi="Times New Roman" w:cs="Times New Roman"/>
          <w:color w:val="000000" w:themeColor="text1"/>
        </w:rPr>
      </w:pPr>
      <w:r w:rsidRPr="00575FF0">
        <w:rPr>
          <w:rFonts w:ascii="Times New Roman" w:eastAsia="DengXian" w:hAnsi="Times New Roman" w:cs="Times New Roman"/>
          <w:color w:val="000000" w:themeColor="text1"/>
        </w:rPr>
        <w:t>Table S</w:t>
      </w:r>
      <w:r>
        <w:rPr>
          <w:rFonts w:ascii="Times New Roman" w:eastAsia="DengXian" w:hAnsi="Times New Roman" w:cs="Times New Roman"/>
          <w:color w:val="000000" w:themeColor="text1"/>
        </w:rPr>
        <w:t>2</w:t>
      </w:r>
      <w:r w:rsidRPr="00575FF0">
        <w:rPr>
          <w:rFonts w:ascii="Times New Roman" w:eastAsia="DengXian" w:hAnsi="Times New Roman" w:cs="Times New Roman"/>
          <w:color w:val="000000" w:themeColor="text1"/>
        </w:rPr>
        <w:t>. GSEA results.</w:t>
      </w:r>
    </w:p>
    <w:tbl>
      <w:tblPr>
        <w:tblStyle w:val="6"/>
        <w:tblW w:w="7785" w:type="dxa"/>
        <w:tblInd w:w="0" w:type="dxa"/>
        <w:tblLook w:val="0620" w:firstRow="1" w:lastRow="0" w:firstColumn="0" w:lastColumn="0" w:noHBand="1" w:noVBand="1"/>
      </w:tblPr>
      <w:tblGrid>
        <w:gridCol w:w="3686"/>
        <w:gridCol w:w="850"/>
        <w:gridCol w:w="2127"/>
        <w:gridCol w:w="1122"/>
      </w:tblGrid>
      <w:tr w:rsidR="00636ACB" w:rsidRPr="00575FF0" w14:paraId="4B08B464" w14:textId="77777777" w:rsidTr="002B47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tcW w:w="3686" w:type="dxa"/>
            <w:tcBorders>
              <w:top w:val="single" w:sz="4" w:space="0" w:color="000000" w:themeColor="text1"/>
              <w:left w:val="nil"/>
              <w:right w:val="nil"/>
            </w:tcBorders>
            <w:noWrap/>
            <w:hideMark/>
          </w:tcPr>
          <w:p w14:paraId="4623A5BD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Name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right w:val="nil"/>
            </w:tcBorders>
            <w:noWrap/>
            <w:hideMark/>
          </w:tcPr>
          <w:p w14:paraId="609A255D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Size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nil"/>
              <w:right w:val="nil"/>
            </w:tcBorders>
            <w:noWrap/>
            <w:hideMark/>
          </w:tcPr>
          <w:p w14:paraId="14985B98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NES</w:t>
            </w:r>
          </w:p>
        </w:tc>
        <w:tc>
          <w:tcPr>
            <w:tcW w:w="1122" w:type="dxa"/>
            <w:tcBorders>
              <w:top w:val="single" w:sz="4" w:space="0" w:color="000000" w:themeColor="text1"/>
              <w:left w:val="nil"/>
              <w:right w:val="nil"/>
            </w:tcBorders>
            <w:noWrap/>
            <w:hideMark/>
          </w:tcPr>
          <w:p w14:paraId="33FEA4E5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FDR</w:t>
            </w:r>
          </w:p>
        </w:tc>
      </w:tr>
      <w:tr w:rsidR="00636ACB" w:rsidRPr="00575FF0" w14:paraId="777592B1" w14:textId="77777777" w:rsidTr="002B47EA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D39F2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Spermatogene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4B5AF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AB9F7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-2.29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D05D5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 xml:space="preserve">0.062 </w:t>
            </w:r>
          </w:p>
        </w:tc>
      </w:tr>
      <w:tr w:rsidR="00636ACB" w:rsidRPr="00575FF0" w14:paraId="48659857" w14:textId="77777777" w:rsidTr="002B47EA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99A17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 xml:space="preserve">TNF-α signaling via </w:t>
            </w:r>
            <w:proofErr w:type="spellStart"/>
            <w:r w:rsidRPr="00575FF0">
              <w:rPr>
                <w:rFonts w:ascii="Times New Roman" w:eastAsia="DengXian" w:hAnsi="Times New Roman" w:cs="Times New Roman"/>
              </w:rPr>
              <w:t>NFκ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9660E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D111C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-1.76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639D6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 xml:space="preserve">0.062 </w:t>
            </w:r>
          </w:p>
        </w:tc>
      </w:tr>
      <w:tr w:rsidR="00636ACB" w:rsidRPr="00575FF0" w14:paraId="51FAB521" w14:textId="77777777" w:rsidTr="002B47EA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21406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E2F targe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722E5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25049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-1.76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EB0A0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 xml:space="preserve">0.062 </w:t>
            </w:r>
          </w:p>
        </w:tc>
      </w:tr>
      <w:tr w:rsidR="00636ACB" w:rsidRPr="00575FF0" w14:paraId="54370532" w14:textId="77777777" w:rsidTr="002B47EA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38603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G2M checkpoi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8DE76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AFF46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-1.68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01949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 xml:space="preserve">0.080 </w:t>
            </w:r>
          </w:p>
        </w:tc>
      </w:tr>
      <w:tr w:rsidR="00636ACB" w:rsidRPr="00575FF0" w14:paraId="1E7528CD" w14:textId="77777777" w:rsidTr="002B47EA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F3CC8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Mitotic spind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BBAE4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DAECB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-1.68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7863A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 xml:space="preserve">0.077 </w:t>
            </w:r>
          </w:p>
        </w:tc>
      </w:tr>
      <w:tr w:rsidR="00636ACB" w:rsidRPr="00575FF0" w14:paraId="2F288FD4" w14:textId="77777777" w:rsidTr="002B47EA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B1020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Epithelial mesenchymal transi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65253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1048F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-1.64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8A397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 xml:space="preserve">0.074 </w:t>
            </w:r>
          </w:p>
        </w:tc>
      </w:tr>
      <w:tr w:rsidR="00636ACB" w:rsidRPr="00575FF0" w14:paraId="7E5A5926" w14:textId="77777777" w:rsidTr="002B47EA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285CB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Interferon γ respon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3908E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D649E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-1.6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9AA63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 xml:space="preserve">0.072 </w:t>
            </w:r>
          </w:p>
        </w:tc>
      </w:tr>
      <w:tr w:rsidR="00636ACB" w:rsidRPr="00575FF0" w14:paraId="50D55697" w14:textId="77777777" w:rsidTr="002B47EA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B080E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Myogene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0E7AB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431DC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-1.52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99B3E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 xml:space="preserve">0.083 </w:t>
            </w:r>
          </w:p>
        </w:tc>
      </w:tr>
      <w:tr w:rsidR="00636ACB" w:rsidRPr="00575FF0" w14:paraId="6081B207" w14:textId="77777777" w:rsidTr="002B47EA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7BA1F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Allograft reje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BF3E1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7D68E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-1.47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EDAED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 xml:space="preserve">0.085 </w:t>
            </w:r>
          </w:p>
        </w:tc>
      </w:tr>
      <w:tr w:rsidR="00636ACB" w:rsidRPr="00575FF0" w14:paraId="4DE3609F" w14:textId="77777777" w:rsidTr="002B47EA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7A104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Inflammatory respon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8F490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B178C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-1.4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32A87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 xml:space="preserve">0.089 </w:t>
            </w:r>
          </w:p>
        </w:tc>
      </w:tr>
      <w:tr w:rsidR="00636ACB" w:rsidRPr="00575FF0" w14:paraId="202B5612" w14:textId="77777777" w:rsidTr="002B47EA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E9CF7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KRAS signaling 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8641C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5385F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-1.31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0892E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 xml:space="preserve">0.133 </w:t>
            </w:r>
          </w:p>
        </w:tc>
      </w:tr>
      <w:tr w:rsidR="00636ACB" w:rsidRPr="00575FF0" w14:paraId="269DA655" w14:textId="77777777" w:rsidTr="002B47EA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1B865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Apical jun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BDBF3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1CA47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-1.28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9C6D5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 xml:space="preserve">0.147 </w:t>
            </w:r>
          </w:p>
        </w:tc>
      </w:tr>
      <w:tr w:rsidR="00636ACB" w:rsidRPr="00575FF0" w14:paraId="50530C04" w14:textId="77777777" w:rsidTr="002B47EA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0902D343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Comple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4C6F76A6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1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6B2798D1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-1.20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91E73F2" w14:textId="77777777" w:rsidR="00636ACB" w:rsidRPr="00575FF0" w:rsidRDefault="00636ACB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 xml:space="preserve">0.164 </w:t>
            </w:r>
          </w:p>
        </w:tc>
      </w:tr>
    </w:tbl>
    <w:p w14:paraId="49C7DEC2" w14:textId="77777777" w:rsidR="00771B0E" w:rsidRDefault="00771B0E">
      <w:pPr>
        <w:rPr>
          <w:rFonts w:hint="eastAsia"/>
        </w:rPr>
      </w:pPr>
    </w:p>
    <w:sectPr w:rsidR="00771B0E" w:rsidSect="00AF3F56">
      <w:footerReference w:type="default" r:id="rId4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34964536"/>
      <w:docPartObj>
        <w:docPartGallery w:val="Page Numbers (Bottom of Page)"/>
        <w:docPartUnique/>
      </w:docPartObj>
    </w:sdtPr>
    <w:sdtEndPr/>
    <w:sdtContent>
      <w:p w14:paraId="42EC641E" w14:textId="77777777" w:rsidR="00AF3F56" w:rsidRDefault="00636ACB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1C9A5A0" w14:textId="77777777" w:rsidR="00AF3F56" w:rsidRDefault="00636ACB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ACB"/>
    <w:rsid w:val="00011E3D"/>
    <w:rsid w:val="00103374"/>
    <w:rsid w:val="001D1A48"/>
    <w:rsid w:val="00283661"/>
    <w:rsid w:val="002943B1"/>
    <w:rsid w:val="002C2B07"/>
    <w:rsid w:val="003A0098"/>
    <w:rsid w:val="00416401"/>
    <w:rsid w:val="0041725E"/>
    <w:rsid w:val="00525749"/>
    <w:rsid w:val="00526DD6"/>
    <w:rsid w:val="00636ACB"/>
    <w:rsid w:val="006E6AD0"/>
    <w:rsid w:val="00771B0E"/>
    <w:rsid w:val="00833A22"/>
    <w:rsid w:val="00836839"/>
    <w:rsid w:val="00AE0B91"/>
    <w:rsid w:val="00AF27E0"/>
    <w:rsid w:val="00E35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8286DB"/>
  <w15:chartTrackingRefBased/>
  <w15:docId w15:val="{D8F6DB0C-EEA0-E948-A2BC-7D9207791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6ACB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36AC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636ACB"/>
    <w:rPr>
      <w:sz w:val="18"/>
      <w:szCs w:val="18"/>
    </w:rPr>
  </w:style>
  <w:style w:type="table" w:styleId="6">
    <w:name w:val="List Table 6 Colorful"/>
    <w:basedOn w:val="a1"/>
    <w:uiPriority w:val="51"/>
    <w:rsid w:val="00636ACB"/>
    <w:rPr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5">
    <w:name w:val="line number"/>
    <w:basedOn w:val="a0"/>
    <w:uiPriority w:val="99"/>
    <w:semiHidden/>
    <w:unhideWhenUsed/>
    <w:rsid w:val="00636A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Xiaoqing</dc:creator>
  <cp:keywords/>
  <dc:description/>
  <cp:lastModifiedBy>Guan Xiaoqing</cp:lastModifiedBy>
  <cp:revision>1</cp:revision>
  <dcterms:created xsi:type="dcterms:W3CDTF">2022-01-11T01:38:00Z</dcterms:created>
  <dcterms:modified xsi:type="dcterms:W3CDTF">2022-01-11T01:39:00Z</dcterms:modified>
</cp:coreProperties>
</file>